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831C2" w14:textId="77777777" w:rsidR="000035D5" w:rsidRDefault="000035D5" w:rsidP="000035D5">
      <w:pPr>
        <w:pStyle w:val="Title"/>
        <w:rPr>
          <w:lang w:val="en-GB"/>
        </w:rPr>
      </w:pPr>
      <w:bookmarkStart w:id="0" w:name="_Hlk78282978"/>
      <w:r>
        <w:rPr>
          <w:lang w:val="en-GB"/>
        </w:rPr>
        <w:t>Inclusivity in global research</w:t>
      </w:r>
    </w:p>
    <w:p w14:paraId="40C99533" w14:textId="77777777"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106DA870"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59E37B2C"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06F92074" w14:textId="77777777" w:rsidR="000035D5" w:rsidRPr="00E004E6" w:rsidRDefault="000035D5" w:rsidP="000035D5"/>
    <w:p w14:paraId="1E5EB0F9" w14:textId="77777777" w:rsidR="000035D5" w:rsidRPr="00E004E6" w:rsidRDefault="000035D5" w:rsidP="000035D5">
      <w:pPr>
        <w:rPr>
          <w:b/>
          <w:sz w:val="28"/>
          <w:szCs w:val="28"/>
        </w:rPr>
      </w:pPr>
      <w:r w:rsidRPr="00E004E6">
        <w:rPr>
          <w:b/>
          <w:sz w:val="28"/>
          <w:szCs w:val="28"/>
        </w:rPr>
        <w:t>Ethical considerations, permits and authorship</w:t>
      </w:r>
    </w:p>
    <w:p w14:paraId="31B80817" w14:textId="77777777" w:rsidR="000035D5" w:rsidRDefault="000035D5" w:rsidP="000035D5">
      <w:pPr>
        <w:spacing w:before="240" w:after="240"/>
        <w:rPr>
          <w:i/>
        </w:rPr>
      </w:pPr>
      <w:r>
        <w:rPr>
          <w:i/>
        </w:rPr>
        <w:t>This section is applicable to all research types.</w:t>
      </w:r>
    </w:p>
    <w:p w14:paraId="38A8CB1E" w14:textId="2A6D918F"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42278A56" wp14:editId="01F2D3D9">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06F67A2" w14:textId="6D7023E9" w:rsidR="000035D5" w:rsidRDefault="000035D5">
                            <w:r>
                              <w:t xml:space="preserve">Reported on page number: </w:t>
                            </w:r>
                            <w:r w:rsidR="0014212C">
                              <w:t>11</w:t>
                            </w:r>
                          </w:p>
                          <w:p w14:paraId="021E8381" w14:textId="4425FC30" w:rsidR="00750888" w:rsidRDefault="00750888" w:rsidP="00750888">
                            <w:r w:rsidRPr="00750888">
                              <w:t>Ethical approval was granted by the Ghana Health Services Institutional Review Board, the Greater Accra Regional Ghana Health Service Directorate, and Princess Marie Louise Hospit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2278A56"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06F67A2" w14:textId="6D7023E9" w:rsidR="000035D5" w:rsidRDefault="000035D5">
                      <w:r>
                        <w:t xml:space="preserve">Reported on page number: </w:t>
                      </w:r>
                      <w:r w:rsidR="0014212C">
                        <w:t>11</w:t>
                      </w:r>
                    </w:p>
                    <w:p w14:paraId="021E8381" w14:textId="4425FC30" w:rsidR="00750888" w:rsidRDefault="00750888" w:rsidP="00750888">
                      <w:r w:rsidRPr="00750888">
                        <w:t>Ethical approval was granted by the Ghana Health Services Institutional Review Board, the Greater Accra Regional Ghana Health Service Directorate, and Princess Marie Louise Hospital.</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r w:rsidR="00750888">
        <w:rPr>
          <w:noProof/>
        </w:rPr>
        <w:lastRenderedPageBreak/>
        <mc:AlternateContent>
          <mc:Choice Requires="wps">
            <w:drawing>
              <wp:anchor distT="45720" distB="45720" distL="114300" distR="114300" simplePos="0" relativeHeight="251665408" behindDoc="0" locked="0" layoutInCell="1" allowOverlap="1" wp14:anchorId="09CC179A" wp14:editId="5A6CDAF0">
                <wp:simplePos x="0" y="0"/>
                <wp:positionH relativeFrom="margin">
                  <wp:posOffset>-17145</wp:posOffset>
                </wp:positionH>
                <wp:positionV relativeFrom="paragraph">
                  <wp:posOffset>1551305</wp:posOffset>
                </wp:positionV>
                <wp:extent cx="6838950" cy="676910"/>
                <wp:effectExtent l="0" t="0" r="19050"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910"/>
                        </a:xfrm>
                        <a:prstGeom prst="rect">
                          <a:avLst/>
                        </a:prstGeom>
                        <a:solidFill>
                          <a:srgbClr val="FFFFFF"/>
                        </a:solidFill>
                        <a:ln w="9525">
                          <a:solidFill>
                            <a:srgbClr val="193A65"/>
                          </a:solidFill>
                          <a:miter lim="800000"/>
                          <a:headEnd/>
                          <a:tailEnd/>
                        </a:ln>
                      </wps:spPr>
                      <wps:txbx>
                        <w:txbxContent>
                          <w:p w14:paraId="640E7A1C" w14:textId="6591CE56" w:rsidR="000035D5" w:rsidRDefault="0014212C" w:rsidP="000035D5">
                            <w:r>
                              <w:t xml:space="preserve">Yes, the study </w:t>
                            </w:r>
                            <w:r w:rsidR="00750888">
                              <w:t>involved</w:t>
                            </w:r>
                            <w:r>
                              <w:t xml:space="preserve"> local collaborators that are residents of Ghana. </w:t>
                            </w:r>
                            <w:r w:rsidR="000F173D">
                              <w:t xml:space="preserve">Two of the listed authors are </w:t>
                            </w:r>
                            <w:r w:rsidR="00750888">
                              <w:t>Ghanaians</w:t>
                            </w:r>
                            <w:r w:rsidR="000F173D">
                              <w:t>, including the senior author.</w:t>
                            </w:r>
                            <w:r>
                              <w:t xml:space="preserve"> We also conducted member-checking with community members to  share the study results and ensure that our findings resonated with the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CC179A" id="_x0000_s1027" type="#_x0000_t202" style="position:absolute;margin-left:-1.35pt;margin-top:122.15pt;width:538.5pt;height:53.3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" strokecolor="#193a65">
                <v:textbox>
                  <w:txbxContent>
                    <w:p w14:paraId="640E7A1C" w14:textId="6591CE56" w:rsidR="000035D5" w:rsidRDefault="0014212C" w:rsidP="000035D5">
                      <w:r>
                        <w:t xml:space="preserve">Yes, the study </w:t>
                      </w:r>
                      <w:r w:rsidR="00750888">
                        <w:t>involved</w:t>
                      </w:r>
                      <w:r>
                        <w:t xml:space="preserve"> local collaborators that are residents of Ghana. </w:t>
                      </w:r>
                      <w:r w:rsidR="000F173D">
                        <w:t xml:space="preserve">Two of the listed authors are </w:t>
                      </w:r>
                      <w:r w:rsidR="00750888">
                        <w:t>Ghanaians</w:t>
                      </w:r>
                      <w:r w:rsidR="000F173D">
                        <w:t>, including the senior author.</w:t>
                      </w:r>
                      <w:r>
                        <w:t xml:space="preserve"> We also conducted member-checking with community members to  share the study results and ensure that our findings resonated with them. </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5BB5CDB3" wp14:editId="68A129C3">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EFFDC42" w14:textId="77777777" w:rsidR="000035D5" w:rsidRDefault="000035D5" w:rsidP="000035D5">
                            <w:r>
                              <w:t xml:space="preserve">Reported on page number: </w:t>
                            </w:r>
                            <w:r w:rsidR="0014212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rsidR="000035D5" w:rsidRDefault="000035D5" w:rsidP="000035D5">
                      <w:r>
                        <w:t xml:space="preserve">Reported on page number: </w:t>
                      </w:r>
                      <w:r w:rsidR="0014212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E84FDF6" w14:textId="77777777"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0F0FABD3"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673F6EE1" w14:textId="77777777"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4ED3AFEA" wp14:editId="6D4F445F">
                <wp:simplePos x="0" y="0"/>
                <wp:positionH relativeFrom="margin">
                  <wp:align>right</wp:align>
                </wp:positionH>
                <wp:positionV relativeFrom="paragraph">
                  <wp:posOffset>997585</wp:posOffset>
                </wp:positionV>
                <wp:extent cx="6838950" cy="524510"/>
                <wp:effectExtent l="0" t="0" r="1905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4934"/>
                        </a:xfrm>
                        <a:prstGeom prst="rect">
                          <a:avLst/>
                        </a:prstGeom>
                        <a:solidFill>
                          <a:srgbClr val="FFFFFF"/>
                        </a:solidFill>
                        <a:ln w="9525">
                          <a:solidFill>
                            <a:srgbClr val="193A65"/>
                          </a:solidFill>
                          <a:miter lim="800000"/>
                          <a:headEnd/>
                          <a:tailEnd/>
                        </a:ln>
                      </wps:spPr>
                      <wps:txbx>
                        <w:txbxContent>
                          <w:p w14:paraId="42F6EB64" w14:textId="77777777" w:rsidR="000035D5" w:rsidRDefault="0014212C" w:rsidP="000035D5">
                            <w:r w:rsidRPr="0014212C">
                              <w:t>Written consent was obtained from all participants prior to data collection</w:t>
                            </w:r>
                            <w:r>
                              <w:t xml:space="preserve">. This information is included in the methods section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D3AFEA" id="_x0000_s1029" type="#_x0000_t202" style="position:absolute;margin-left:487.3pt;margin-top:78.55pt;width:538.5pt;height:41.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" strokecolor="#193a65">
                <v:textbox>
                  <w:txbxContent>
                    <w:p w14:paraId="42F6EB64" w14:textId="77777777" w:rsidR="000035D5" w:rsidRDefault="0014212C" w:rsidP="000035D5">
                      <w:r w:rsidRPr="0014212C">
                        <w:t>Written consent was obtained from all participants prior to data collection</w:t>
                      </w:r>
                      <w:r>
                        <w:t xml:space="preserve">. This information is included in the methods section of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78D948B" w14:textId="77777777"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54E9C8D0" wp14:editId="70013762">
                <wp:simplePos x="0" y="0"/>
                <wp:positionH relativeFrom="margin">
                  <wp:align>right</wp:align>
                </wp:positionH>
                <wp:positionV relativeFrom="paragraph">
                  <wp:posOffset>1146175</wp:posOffset>
                </wp:positionV>
                <wp:extent cx="6838950" cy="11245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4585"/>
                        </a:xfrm>
                        <a:prstGeom prst="rect">
                          <a:avLst/>
                        </a:prstGeom>
                        <a:solidFill>
                          <a:srgbClr val="FFFFFF"/>
                        </a:solidFill>
                        <a:ln w="9525">
                          <a:solidFill>
                            <a:srgbClr val="193A65"/>
                          </a:solidFill>
                          <a:miter lim="800000"/>
                          <a:headEnd/>
                          <a:tailEnd/>
                        </a:ln>
                      </wps:spPr>
                      <wps:txbx>
                        <w:txbxContent>
                          <w:p w14:paraId="4C56ED04" w14:textId="7D9D4325" w:rsidR="000035D5" w:rsidRDefault="0014212C" w:rsidP="000035D5">
                            <w:r>
                              <w:t xml:space="preserve">This study was </w:t>
                            </w:r>
                            <w:r w:rsidR="00750888">
                              <w:t>conducted</w:t>
                            </w:r>
                            <w:r>
                              <w:t xml:space="preserve"> in collaboration with the Center for Learning and Childhood Development, Ghana (CLCD). CLCD has a long</w:t>
                            </w:r>
                            <w:r w:rsidR="00750888">
                              <w:t>-</w:t>
                            </w:r>
                            <w:r>
                              <w:t xml:space="preserve">standing relationship with local community members in the Greater Accra region of Ghana where the study took place. We discussed the aims of the research investigation, methodology and anticipated outcomes with CLCD board members who are part of the local community. They provided constant feedback which was </w:t>
                            </w:r>
                            <w:r w:rsidR="00750888">
                              <w:t>incorporated</w:t>
                            </w:r>
                            <w:r>
                              <w:t xml:space="preserve"> in our study pla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9C8D0" id="_x0000_s1030" type="#_x0000_t202" style="position:absolute;margin-left:487.3pt;margin-top:90.25pt;width:538.5pt;height:88.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" strokecolor="#193a65">
                <v:textbox>
                  <w:txbxContent>
                    <w:p w14:paraId="4C56ED04" w14:textId="7D9D4325" w:rsidR="000035D5" w:rsidRDefault="0014212C" w:rsidP="000035D5">
                      <w:r>
                        <w:t xml:space="preserve">This study was </w:t>
                      </w:r>
                      <w:r w:rsidR="00750888">
                        <w:t>conducted</w:t>
                      </w:r>
                      <w:r>
                        <w:t xml:space="preserve"> in collaboration with the Center for Learning and Childhood Development, Ghana (CLCD). CLCD has a long</w:t>
                      </w:r>
                      <w:r w:rsidR="00750888">
                        <w:t>-</w:t>
                      </w:r>
                      <w:r>
                        <w:t xml:space="preserve">standing relationship with local community members in the Greater Accra region of Ghana where the study took place. We discussed the aims of the research investigation, methodology and anticipated outcomes with CLCD board members who are part of the local community. They provided constant feedback which was </w:t>
                      </w:r>
                      <w:r w:rsidR="00750888">
                        <w:t>incorporated</w:t>
                      </w:r>
                      <w:r>
                        <w:t xml:space="preserve"> in our study pla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1A07B4E" w14:textId="77777777" w:rsidR="00750888" w:rsidRDefault="00750888" w:rsidP="000035D5">
      <w:pPr>
        <w:spacing w:before="240" w:after="240"/>
      </w:pPr>
    </w:p>
    <w:p w14:paraId="12A772B7" w14:textId="77777777" w:rsidR="00750888" w:rsidRDefault="00750888" w:rsidP="000035D5">
      <w:pPr>
        <w:spacing w:before="240" w:after="240"/>
      </w:pPr>
    </w:p>
    <w:p w14:paraId="16A52531" w14:textId="3CE891AD" w:rsidR="00750888"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bookmarkEnd w:id="5"/>
      <w:r w:rsidR="00750888">
        <w:rPr>
          <w:noProof/>
        </w:rPr>
        <mc:AlternateContent>
          <mc:Choice Requires="wps">
            <w:drawing>
              <wp:anchor distT="45720" distB="45720" distL="114300" distR="114300" simplePos="0" relativeHeight="251679744" behindDoc="0" locked="0" layoutInCell="1" allowOverlap="1" wp14:anchorId="0335AA3E" wp14:editId="6BA82B44">
                <wp:simplePos x="0" y="0"/>
                <wp:positionH relativeFrom="margin">
                  <wp:posOffset>21378</wp:posOffset>
                </wp:positionH>
                <wp:positionV relativeFrom="paragraph">
                  <wp:posOffset>436668</wp:posOffset>
                </wp:positionV>
                <wp:extent cx="6838950" cy="9048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5C4641F0" w14:textId="685212A6" w:rsidR="000035D5" w:rsidRDefault="0014212C" w:rsidP="000035D5">
                            <w:r>
                              <w:t>Informed consent and other study materials were thoroughly reviewed by local CLCD board members. In addition</w:t>
                            </w:r>
                            <w:r w:rsidR="00750888">
                              <w:t>,</w:t>
                            </w:r>
                            <w:r>
                              <w:t xml:space="preserve"> these materials were pilot tested with local CLCD interns and staff. Finally, before obtaining  written consent from all participants</w:t>
                            </w:r>
                            <w:r w:rsidR="00DC0D7D">
                              <w:t>,</w:t>
                            </w:r>
                            <w:r>
                              <w:t xml:space="preserve"> the interviewer described the study in details, asked them questions to assess their knowledge of the study and also gave participants an opportunity to ask ques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335AA3E" id="_x0000_t202" coordsize="21600,21600" o:spt="202" path="m,l,21600r21600,l21600,xe">
                <v:stroke joinstyle="miter"/>
                <v:path gradientshapeok="t" o:connecttype="rect"/>
              </v:shapetype>
              <v:shape id="_x0000_s1031" type="#_x0000_t202" style="position:absolute;margin-left:1.7pt;margin-top:34.4pt;width:538.5pt;height:71.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" strokecolor="#193a65">
                <v:textbox>
                  <w:txbxContent>
                    <w:p w14:paraId="5C4641F0" w14:textId="685212A6" w:rsidR="000035D5" w:rsidRDefault="0014212C" w:rsidP="000035D5">
                      <w:r>
                        <w:t>Informed consent and other study materials were thoroughly reviewed by local CLCD board members. In addition</w:t>
                      </w:r>
                      <w:r w:rsidR="00750888">
                        <w:t>,</w:t>
                      </w:r>
                      <w:r>
                        <w:t xml:space="preserve"> these materials were pilot tested with local CLCD interns and staff. Finally, before obtaining  written consent from all participants</w:t>
                      </w:r>
                      <w:r w:rsidR="00DC0D7D">
                        <w:t>,</w:t>
                      </w:r>
                      <w:r>
                        <w:t xml:space="preserve"> the interviewer described the study in details, asked them questions to assess their knowledge of the study and also gave participants an opportunity to ask questions. </w:t>
                      </w:r>
                    </w:p>
                  </w:txbxContent>
                </v:textbox>
                <w10:wrap type="topAndBottom" anchorx="margin"/>
              </v:shape>
            </w:pict>
          </mc:Fallback>
        </mc:AlternateContent>
      </w:r>
    </w:p>
    <w:p w14:paraId="67F48934" w14:textId="77777777" w:rsidR="00750888" w:rsidRDefault="00750888" w:rsidP="000035D5">
      <w:pPr>
        <w:spacing w:before="240" w:after="240"/>
      </w:pPr>
    </w:p>
    <w:p w14:paraId="520DD329" w14:textId="30F5FCEB" w:rsidR="000035D5" w:rsidRDefault="00750888" w:rsidP="000035D5">
      <w:pPr>
        <w:spacing w:before="240" w:after="240"/>
      </w:pPr>
      <w:r>
        <w:rPr>
          <w:noProof/>
        </w:rPr>
        <mc:AlternateContent>
          <mc:Choice Requires="wps">
            <w:drawing>
              <wp:anchor distT="45720" distB="45720" distL="114300" distR="114300" simplePos="0" relativeHeight="251681792" behindDoc="0" locked="0" layoutInCell="1" allowOverlap="1" wp14:anchorId="30C701A4" wp14:editId="3F822FB4">
                <wp:simplePos x="0" y="0"/>
                <wp:positionH relativeFrom="margin">
                  <wp:align>right</wp:align>
                </wp:positionH>
                <wp:positionV relativeFrom="paragraph">
                  <wp:posOffset>698500</wp:posOffset>
                </wp:positionV>
                <wp:extent cx="6838950" cy="1160145"/>
                <wp:effectExtent l="0" t="0" r="19050" b="82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0145"/>
                        </a:xfrm>
                        <a:prstGeom prst="rect">
                          <a:avLst/>
                        </a:prstGeom>
                        <a:solidFill>
                          <a:srgbClr val="FFFFFF"/>
                        </a:solidFill>
                        <a:ln w="9525">
                          <a:solidFill>
                            <a:srgbClr val="193A65"/>
                          </a:solidFill>
                          <a:miter lim="800000"/>
                          <a:headEnd/>
                          <a:tailEnd/>
                        </a:ln>
                      </wps:spPr>
                      <wps:txbx>
                        <w:txbxContent>
                          <w:p w14:paraId="0B96CCFA" w14:textId="22022A9D" w:rsidR="000035D5" w:rsidRDefault="0014212C" w:rsidP="000035D5">
                            <w:r>
                              <w:t xml:space="preserve">CLCD has been conducting several community engagement activities such as discussions about the organization’s activity including community interventions and research </w:t>
                            </w:r>
                            <w:r w:rsidR="00750888">
                              <w:t>findings. The</w:t>
                            </w:r>
                            <w:r w:rsidR="000F173D">
                              <w:t xml:space="preserve"> findings of the study were presented at a community support group for caregivers of children with disability. Also, the results was shared with healthcare leaders at a conference organized by </w:t>
                            </w:r>
                            <w:r w:rsidR="00DC0D7D">
                              <w:t xml:space="preserve">the </w:t>
                            </w:r>
                            <w:r w:rsidR="000F173D">
                              <w:t xml:space="preserve">Ghana’s Ministry of Heal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C701A4" id="_x0000_s1032" type="#_x0000_t202" style="position:absolute;margin-left:487.3pt;margin-top:55pt;width:538.5pt;height:91.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xYv3GgIAACc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" strokecolor="#193a65">
                <v:textbox>
                  <w:txbxContent>
                    <w:p w14:paraId="0B96CCFA" w14:textId="22022A9D" w:rsidR="000035D5" w:rsidRDefault="0014212C" w:rsidP="000035D5">
                      <w:r>
                        <w:t xml:space="preserve">CLCD has been conducting several community engagement activities such as discussions about the organization’s activity including community interventions and research </w:t>
                      </w:r>
                      <w:r w:rsidR="00750888">
                        <w:t>findings. The</w:t>
                      </w:r>
                      <w:r w:rsidR="000F173D">
                        <w:t xml:space="preserve"> findings of the study were presented at a community support group for caregivers of children with disability. Also, the results was shared with healthcare leaders at a conference organized by </w:t>
                      </w:r>
                      <w:r w:rsidR="00DC0D7D">
                        <w:t xml:space="preserve">the </w:t>
                      </w:r>
                      <w:r w:rsidR="000F173D">
                        <w:t xml:space="preserve">Ghana’s Ministry of Health. </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776AB491" w14:textId="023181EE" w:rsidR="000035D5" w:rsidRDefault="000035D5" w:rsidP="000035D5">
      <w:pPr>
        <w:spacing w:before="240" w:after="240"/>
        <w:rPr>
          <w:b/>
        </w:rPr>
      </w:pPr>
    </w:p>
    <w:p w14:paraId="539E155C" w14:textId="63114CE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72A65FD5" w14:textId="45E50E29"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78AA4D09" wp14:editId="385A5CE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676518" w14:textId="77777777" w:rsidR="000035D5" w:rsidRDefault="0014212C" w:rsidP="000035D5">
                            <w:r w:rsidRPr="0014212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rsidR="000035D5" w:rsidRDefault="0014212C" w:rsidP="000035D5">
                      <w:r w:rsidRPr="0014212C">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73B7606B" w14:textId="77777777" w:rsidR="000035D5" w:rsidRDefault="000035D5" w:rsidP="000035D5">
      <w:pPr>
        <w:spacing w:after="240"/>
      </w:pPr>
    </w:p>
    <w:p w14:paraId="5CFAD464" w14:textId="77777777"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7DAA4BCD" wp14:editId="092AE16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FDB983E" w14:textId="77777777" w:rsidR="000035D5" w:rsidRDefault="0014212C" w:rsidP="000035D5">
                            <w:r w:rsidRPr="0014212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rsidR="000035D5" w:rsidRDefault="0014212C" w:rsidP="000035D5">
                      <w:r w:rsidRPr="0014212C">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1DB2F358" w14:textId="77777777" w:rsidR="000035D5" w:rsidRDefault="000035D5" w:rsidP="000035D5">
      <w:pPr>
        <w:spacing w:after="240"/>
      </w:pPr>
    </w:p>
    <w:p w14:paraId="752E49D6" w14:textId="77777777"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4D16C014" wp14:editId="7CD3A2EB">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6730C0" w14:textId="77777777" w:rsidR="000035D5" w:rsidRDefault="0014212C" w:rsidP="000035D5">
                            <w:r w:rsidRPr="0014212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rsidR="000035D5" w:rsidRDefault="0014212C" w:rsidP="000035D5">
                      <w:r w:rsidRPr="0014212C">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0BD392E7" w14:textId="77777777" w:rsidR="000035D5" w:rsidRDefault="000035D5" w:rsidP="000035D5">
      <w:pPr>
        <w:spacing w:after="240"/>
      </w:pPr>
    </w:p>
    <w:p w14:paraId="4EB75AA5" w14:textId="77777777"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5E1E018A" wp14:editId="402DE1D3">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7C5A9C" w14:textId="77777777" w:rsidR="000035D5" w:rsidRDefault="0014212C" w:rsidP="000035D5">
                            <w:r w:rsidRPr="0014212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rsidR="000035D5" w:rsidRDefault="0014212C" w:rsidP="000035D5">
                      <w:r w:rsidRPr="0014212C">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B1D44A7" w14:textId="77777777" w:rsidR="000035D5" w:rsidRDefault="000035D5" w:rsidP="000035D5">
      <w:pPr>
        <w:spacing w:after="240"/>
      </w:pPr>
    </w:p>
    <w:p w14:paraId="5CDFBD44" w14:textId="77777777"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3B3D3B90" wp14:editId="3722C9F9">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A177080" w14:textId="77777777" w:rsidR="000035D5" w:rsidRDefault="0014212C" w:rsidP="000035D5">
                            <w:r w:rsidRPr="0014212C">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rsidR="000035D5" w:rsidRDefault="0014212C" w:rsidP="000035D5">
                      <w:r w:rsidRPr="0014212C">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0E6CCAA0" w14:textId="77777777" w:rsidR="000035D5" w:rsidRDefault="000035D5" w:rsidP="000035D5">
      <w:pPr>
        <w:spacing w:after="240"/>
      </w:pPr>
    </w:p>
    <w:p w14:paraId="7EA6055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7941E" w14:textId="77777777" w:rsidR="00F85565" w:rsidRDefault="00F85565" w:rsidP="00F57A3B">
      <w:r>
        <w:separator/>
      </w:r>
    </w:p>
  </w:endnote>
  <w:endnote w:type="continuationSeparator" w:id="0">
    <w:p w14:paraId="469FD955" w14:textId="77777777" w:rsidR="00F85565" w:rsidRDefault="00F8556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08033" w14:textId="77777777" w:rsidR="00F85565" w:rsidRDefault="00F85565" w:rsidP="00F57A3B">
      <w:r>
        <w:separator/>
      </w:r>
    </w:p>
  </w:footnote>
  <w:footnote w:type="continuationSeparator" w:id="0">
    <w:p w14:paraId="1DDA2491" w14:textId="77777777" w:rsidR="00F85565" w:rsidRDefault="00F8556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233900" w14:textId="77777777"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35DCEDA7" wp14:editId="7795F84E">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6D7C19"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" strokecolor="#193a65" strokeweight=".5pt">
              <v:stroke joinstyle="miter"/>
            </v:line>
          </w:pict>
        </mc:Fallback>
      </mc:AlternateContent>
    </w:r>
    <w:r>
      <w:rPr>
        <w:noProof/>
      </w:rPr>
      <w:drawing>
        <wp:inline distT="0" distB="0" distL="0" distR="0" wp14:anchorId="4F63C3F8" wp14:editId="4161CFD8">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214EA086" w14:textId="77777777"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173D"/>
    <w:rsid w:val="000F365D"/>
    <w:rsid w:val="00116E71"/>
    <w:rsid w:val="0014212C"/>
    <w:rsid w:val="0015568D"/>
    <w:rsid w:val="00335779"/>
    <w:rsid w:val="004A7A57"/>
    <w:rsid w:val="00541C18"/>
    <w:rsid w:val="00580384"/>
    <w:rsid w:val="005F569B"/>
    <w:rsid w:val="0069423E"/>
    <w:rsid w:val="00750888"/>
    <w:rsid w:val="00831ADE"/>
    <w:rsid w:val="00841F25"/>
    <w:rsid w:val="009364D9"/>
    <w:rsid w:val="00A43F5B"/>
    <w:rsid w:val="00AF602C"/>
    <w:rsid w:val="00DC0D7D"/>
    <w:rsid w:val="00E004E6"/>
    <w:rsid w:val="00F57A3B"/>
    <w:rsid w:val="00F85565"/>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8401B7"/>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14212C"/>
    <w:rPr>
      <w:color w:val="954F72" w:themeColor="followedHyperlink"/>
      <w:u w:val="single"/>
    </w:rPr>
  </w:style>
  <w:style w:type="character" w:styleId="CommentReference">
    <w:name w:val="annotation reference"/>
    <w:basedOn w:val="DefaultParagraphFont"/>
    <w:uiPriority w:val="99"/>
    <w:semiHidden/>
    <w:unhideWhenUsed/>
    <w:rsid w:val="000F173D"/>
    <w:rPr>
      <w:sz w:val="16"/>
      <w:szCs w:val="16"/>
    </w:rPr>
  </w:style>
  <w:style w:type="paragraph" w:styleId="CommentText">
    <w:name w:val="annotation text"/>
    <w:basedOn w:val="Normal"/>
    <w:link w:val="CommentTextChar"/>
    <w:uiPriority w:val="99"/>
    <w:semiHidden/>
    <w:unhideWhenUsed/>
    <w:rsid w:val="000F173D"/>
    <w:rPr>
      <w:sz w:val="20"/>
      <w:szCs w:val="20"/>
    </w:rPr>
  </w:style>
  <w:style w:type="character" w:customStyle="1" w:styleId="CommentTextChar">
    <w:name w:val="Comment Text Char"/>
    <w:basedOn w:val="DefaultParagraphFont"/>
    <w:link w:val="CommentText"/>
    <w:uiPriority w:val="99"/>
    <w:semiHidden/>
    <w:rsid w:val="000F173D"/>
    <w:rPr>
      <w:sz w:val="20"/>
      <w:szCs w:val="20"/>
    </w:rPr>
  </w:style>
  <w:style w:type="paragraph" w:styleId="CommentSubject">
    <w:name w:val="annotation subject"/>
    <w:basedOn w:val="CommentText"/>
    <w:next w:val="CommentText"/>
    <w:link w:val="CommentSubjectChar"/>
    <w:uiPriority w:val="99"/>
    <w:semiHidden/>
    <w:unhideWhenUsed/>
    <w:rsid w:val="000F173D"/>
    <w:rPr>
      <w:b/>
      <w:bCs/>
    </w:rPr>
  </w:style>
  <w:style w:type="character" w:customStyle="1" w:styleId="CommentSubjectChar">
    <w:name w:val="Comment Subject Char"/>
    <w:basedOn w:val="CommentTextChar"/>
    <w:link w:val="CommentSubject"/>
    <w:uiPriority w:val="99"/>
    <w:semiHidden/>
    <w:rsid w:val="000F173D"/>
    <w:rPr>
      <w:b/>
      <w:bCs/>
      <w:sz w:val="20"/>
      <w:szCs w:val="20"/>
    </w:rPr>
  </w:style>
  <w:style w:type="paragraph" w:styleId="BalloonText">
    <w:name w:val="Balloon Text"/>
    <w:basedOn w:val="Normal"/>
    <w:link w:val="BalloonTextChar"/>
    <w:uiPriority w:val="99"/>
    <w:semiHidden/>
    <w:unhideWhenUsed/>
    <w:rsid w:val="000F17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F173D"/>
    <w:rPr>
      <w:rFonts w:ascii="Times New Roman" w:hAnsi="Times New Roman" w:cs="Times New Roman"/>
      <w:sz w:val="18"/>
      <w:szCs w:val="18"/>
    </w:rPr>
  </w:style>
  <w:style w:type="paragraph" w:styleId="Revision">
    <w:name w:val="Revision"/>
    <w:hidden/>
    <w:uiPriority w:val="99"/>
    <w:semiHidden/>
    <w:rsid w:val="00750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670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F695CA-5491-9843-BFB5-B6C2AF3724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bibat Oguntade</cp:lastModifiedBy>
  <cp:revision>3</cp:revision>
  <dcterms:created xsi:type="dcterms:W3CDTF">2022-09-08T20:19:00Z</dcterms:created>
  <dcterms:modified xsi:type="dcterms:W3CDTF">2022-09-10T22:58:00Z</dcterms:modified>
</cp:coreProperties>
</file>